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2AC88" w14:textId="7CC9602E" w:rsidR="007E52D1" w:rsidRPr="00E801FB" w:rsidRDefault="00BA03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. </w:t>
      </w:r>
      <w:r w:rsidR="007E52D1" w:rsidRPr="00E801FB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ve table on various contraceptive methods</w:t>
      </w:r>
      <w:r w:rsidR="00E801F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E801FB" w:rsidRPr="00E801FB" w14:paraId="22417B2B" w14:textId="77777777" w:rsidTr="007E52D1">
        <w:tc>
          <w:tcPr>
            <w:tcW w:w="3005" w:type="dxa"/>
          </w:tcPr>
          <w:p w14:paraId="1C23F231" w14:textId="2B5000BD" w:rsidR="00E801FB" w:rsidRPr="00E801FB" w:rsidRDefault="00E80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E801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traceptive methods</w:t>
            </w:r>
          </w:p>
        </w:tc>
        <w:tc>
          <w:tcPr>
            <w:tcW w:w="3005" w:type="dxa"/>
          </w:tcPr>
          <w:p w14:paraId="2A0EF4E7" w14:textId="42D4C71C" w:rsidR="00E801FB" w:rsidRPr="00E801FB" w:rsidRDefault="00E80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quency</w:t>
            </w:r>
          </w:p>
        </w:tc>
      </w:tr>
      <w:tr w:rsidR="00E801FB" w:rsidRPr="00E801FB" w14:paraId="3C651457" w14:textId="77777777" w:rsidTr="007E52D1">
        <w:tc>
          <w:tcPr>
            <w:tcW w:w="3005" w:type="dxa"/>
          </w:tcPr>
          <w:p w14:paraId="34EBD7EC" w14:textId="7D90A7B1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using</w:t>
            </w:r>
          </w:p>
        </w:tc>
        <w:tc>
          <w:tcPr>
            <w:tcW w:w="3005" w:type="dxa"/>
          </w:tcPr>
          <w:p w14:paraId="56C75498" w14:textId="48E6961B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4</w:t>
            </w:r>
          </w:p>
        </w:tc>
      </w:tr>
      <w:tr w:rsidR="00E801FB" w:rsidRPr="00E801FB" w14:paraId="1DF0CCC6" w14:textId="77777777" w:rsidTr="007E52D1">
        <w:tc>
          <w:tcPr>
            <w:tcW w:w="3005" w:type="dxa"/>
          </w:tcPr>
          <w:p w14:paraId="0CCA25F3" w14:textId="062B794F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lls</w:t>
            </w:r>
          </w:p>
        </w:tc>
        <w:tc>
          <w:tcPr>
            <w:tcW w:w="3005" w:type="dxa"/>
          </w:tcPr>
          <w:p w14:paraId="421E94AC" w14:textId="56F0DEE3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E801FB" w:rsidRPr="00E801FB" w14:paraId="6678154B" w14:textId="77777777" w:rsidTr="007E52D1">
        <w:tc>
          <w:tcPr>
            <w:tcW w:w="3005" w:type="dxa"/>
          </w:tcPr>
          <w:p w14:paraId="39EC8D64" w14:textId="58DE4A64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UDs</w:t>
            </w:r>
          </w:p>
        </w:tc>
        <w:tc>
          <w:tcPr>
            <w:tcW w:w="3005" w:type="dxa"/>
          </w:tcPr>
          <w:p w14:paraId="42F8F76A" w14:textId="2C984DA9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E801FB" w:rsidRPr="00E801FB" w14:paraId="4F1D827B" w14:textId="77777777" w:rsidTr="007E52D1">
        <w:tc>
          <w:tcPr>
            <w:tcW w:w="3005" w:type="dxa"/>
          </w:tcPr>
          <w:p w14:paraId="27D5CF2A" w14:textId="1F604569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ons</w:t>
            </w:r>
          </w:p>
        </w:tc>
        <w:tc>
          <w:tcPr>
            <w:tcW w:w="3005" w:type="dxa"/>
          </w:tcPr>
          <w:p w14:paraId="50794DD5" w14:textId="070D4022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E801FB" w:rsidRPr="00E801FB" w14:paraId="72231D86" w14:textId="77777777" w:rsidTr="007E52D1">
        <w:tc>
          <w:tcPr>
            <w:tcW w:w="3005" w:type="dxa"/>
          </w:tcPr>
          <w:p w14:paraId="3A23904F" w14:textId="17A0FF5C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condoms</w:t>
            </w:r>
          </w:p>
        </w:tc>
        <w:tc>
          <w:tcPr>
            <w:tcW w:w="3005" w:type="dxa"/>
          </w:tcPr>
          <w:p w14:paraId="0164088F" w14:textId="76025AB5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</w:t>
            </w:r>
          </w:p>
        </w:tc>
      </w:tr>
      <w:tr w:rsidR="00E801FB" w:rsidRPr="00E801FB" w14:paraId="2A942F5E" w14:textId="77777777" w:rsidTr="007E52D1">
        <w:tc>
          <w:tcPr>
            <w:tcW w:w="3005" w:type="dxa"/>
          </w:tcPr>
          <w:p w14:paraId="48309F88" w14:textId="16B030B5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sterilization</w:t>
            </w:r>
          </w:p>
        </w:tc>
        <w:tc>
          <w:tcPr>
            <w:tcW w:w="3005" w:type="dxa"/>
          </w:tcPr>
          <w:p w14:paraId="0C64F602" w14:textId="749C22CF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</w:tr>
      <w:tr w:rsidR="00E801FB" w:rsidRPr="00E801FB" w14:paraId="58137B68" w14:textId="77777777" w:rsidTr="007E52D1">
        <w:tc>
          <w:tcPr>
            <w:tcW w:w="3005" w:type="dxa"/>
          </w:tcPr>
          <w:p w14:paraId="11E9F488" w14:textId="0A21393B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sterilization</w:t>
            </w:r>
          </w:p>
        </w:tc>
        <w:tc>
          <w:tcPr>
            <w:tcW w:w="3005" w:type="dxa"/>
          </w:tcPr>
          <w:p w14:paraId="5756AE8A" w14:textId="01A391E0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E801FB" w:rsidRPr="00E801FB" w14:paraId="033D1BDF" w14:textId="77777777" w:rsidTr="007E52D1">
        <w:tc>
          <w:tcPr>
            <w:tcW w:w="3005" w:type="dxa"/>
          </w:tcPr>
          <w:p w14:paraId="5C8C6ADB" w14:textId="181944F8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iodic </w:t>
            </w:r>
            <w:proofErr w:type="spellStart"/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inance</w:t>
            </w:r>
            <w:proofErr w:type="spellEnd"/>
          </w:p>
        </w:tc>
        <w:tc>
          <w:tcPr>
            <w:tcW w:w="3005" w:type="dxa"/>
          </w:tcPr>
          <w:p w14:paraId="11EC32F2" w14:textId="3440E779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E801FB" w:rsidRPr="00E801FB" w14:paraId="2FB270F2" w14:textId="77777777" w:rsidTr="007E52D1">
        <w:tc>
          <w:tcPr>
            <w:tcW w:w="3005" w:type="dxa"/>
          </w:tcPr>
          <w:p w14:paraId="46365AEF" w14:textId="16D5F339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drawal</w:t>
            </w:r>
          </w:p>
        </w:tc>
        <w:tc>
          <w:tcPr>
            <w:tcW w:w="3005" w:type="dxa"/>
          </w:tcPr>
          <w:p w14:paraId="2E4B5985" w14:textId="28383AF8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</w:tr>
      <w:tr w:rsidR="00E801FB" w:rsidRPr="00E801FB" w14:paraId="3FBFCB85" w14:textId="77777777" w:rsidTr="007E52D1">
        <w:tc>
          <w:tcPr>
            <w:tcW w:w="3005" w:type="dxa"/>
          </w:tcPr>
          <w:p w14:paraId="57668E3B" w14:textId="3D0E92F1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ants/</w:t>
            </w:r>
            <w:proofErr w:type="spellStart"/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plants</w:t>
            </w:r>
            <w:proofErr w:type="spellEnd"/>
          </w:p>
        </w:tc>
        <w:tc>
          <w:tcPr>
            <w:tcW w:w="3005" w:type="dxa"/>
          </w:tcPr>
          <w:p w14:paraId="146B5F7A" w14:textId="4518CB41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E801FB" w:rsidRPr="00E801FB" w14:paraId="34F2FF9E" w14:textId="77777777" w:rsidTr="007E52D1">
        <w:tc>
          <w:tcPr>
            <w:tcW w:w="3005" w:type="dxa"/>
          </w:tcPr>
          <w:p w14:paraId="6EC2500B" w14:textId="35BF62C8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ational amenorrhea</w:t>
            </w:r>
          </w:p>
        </w:tc>
        <w:tc>
          <w:tcPr>
            <w:tcW w:w="3005" w:type="dxa"/>
          </w:tcPr>
          <w:p w14:paraId="2F85AE2F" w14:textId="116133A1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  <w:tr w:rsidR="00E801FB" w:rsidRPr="00E801FB" w14:paraId="1F291CB6" w14:textId="77777777" w:rsidTr="007E52D1">
        <w:tc>
          <w:tcPr>
            <w:tcW w:w="3005" w:type="dxa"/>
          </w:tcPr>
          <w:p w14:paraId="4EBDF2B3" w14:textId="2A44F56D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contraception</w:t>
            </w:r>
          </w:p>
        </w:tc>
        <w:tc>
          <w:tcPr>
            <w:tcW w:w="3005" w:type="dxa"/>
          </w:tcPr>
          <w:p w14:paraId="681495D1" w14:textId="43B85351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E801FB" w:rsidRPr="00E801FB" w14:paraId="4ED96093" w14:textId="77777777" w:rsidTr="007E52D1">
        <w:tc>
          <w:tcPr>
            <w:tcW w:w="3005" w:type="dxa"/>
          </w:tcPr>
          <w:p w14:paraId="21E9F1F8" w14:textId="174B0279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ays method</w:t>
            </w:r>
          </w:p>
        </w:tc>
        <w:tc>
          <w:tcPr>
            <w:tcW w:w="3005" w:type="dxa"/>
          </w:tcPr>
          <w:p w14:paraId="26F47210" w14:textId="67A518E1" w:rsidR="00E801FB" w:rsidRPr="00E801FB" w:rsidRDefault="00E801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</w:tbl>
    <w:p w14:paraId="3AB607DA" w14:textId="1B93DC99" w:rsidR="008B3FAF" w:rsidRPr="007E52D1" w:rsidRDefault="008B3FAF">
      <w:pPr>
        <w:rPr>
          <w:lang w:val="en-US"/>
        </w:rPr>
      </w:pPr>
    </w:p>
    <w:sectPr w:rsidR="008B3FAF" w:rsidRPr="007E5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D1"/>
    <w:rsid w:val="007E52D1"/>
    <w:rsid w:val="008B3FAF"/>
    <w:rsid w:val="00BA0382"/>
    <w:rsid w:val="00E8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7FCF4"/>
  <w15:chartTrackingRefBased/>
  <w15:docId w15:val="{DE7F1A5E-BAEE-4570-B3CC-05E37ECE0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i</dc:creator>
  <cp:keywords/>
  <dc:description/>
  <cp:lastModifiedBy>Ahmad Ali</cp:lastModifiedBy>
  <cp:revision>1</cp:revision>
  <dcterms:created xsi:type="dcterms:W3CDTF">2022-07-13T20:33:00Z</dcterms:created>
  <dcterms:modified xsi:type="dcterms:W3CDTF">2022-07-13T20:46:00Z</dcterms:modified>
</cp:coreProperties>
</file>